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CD1F1" w14:textId="77777777" w:rsidR="004F77F8" w:rsidRDefault="004F77F8" w:rsidP="004F77F8"/>
    <w:tbl>
      <w:tblPr>
        <w:tblW w:w="11215" w:type="dxa"/>
        <w:jc w:val="center"/>
        <w:tblLook w:val="04A0" w:firstRow="1" w:lastRow="0" w:firstColumn="1" w:lastColumn="0" w:noHBand="0" w:noVBand="1"/>
      </w:tblPr>
      <w:tblGrid>
        <w:gridCol w:w="4717"/>
        <w:gridCol w:w="2376"/>
        <w:gridCol w:w="2376"/>
        <w:gridCol w:w="1746"/>
      </w:tblGrid>
      <w:tr w:rsidR="004F77F8" w:rsidRPr="00AC17DD" w14:paraId="218A48FD" w14:textId="77777777" w:rsidTr="00405261">
        <w:trPr>
          <w:trHeight w:val="360"/>
          <w:jc w:val="center"/>
        </w:trPr>
        <w:tc>
          <w:tcPr>
            <w:tcW w:w="11215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0EF2ED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small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mallCaps/>
                <w:color w:val="000000"/>
                <w:sz w:val="22"/>
                <w:szCs w:val="22"/>
              </w:rPr>
              <w:t xml:space="preserve">Supplementary </w:t>
            </w:r>
            <w:r w:rsidRPr="00AC17DD">
              <w:rPr>
                <w:rFonts w:ascii="Arial" w:hAnsi="Arial" w:cs="Arial"/>
                <w:smallCap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smallCaps/>
                <w:color w:val="000000"/>
                <w:sz w:val="22"/>
                <w:szCs w:val="22"/>
              </w:rPr>
              <w:t>4</w:t>
            </w:r>
            <w:r w:rsidRPr="00AC17DD">
              <w:rPr>
                <w:rFonts w:ascii="Arial" w:hAnsi="Arial" w:cs="Arial"/>
                <w:smallCaps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smallCaps/>
                <w:color w:val="000000"/>
                <w:sz w:val="22"/>
                <w:szCs w:val="22"/>
              </w:rPr>
              <w:t>Cox Proportional Hazards Model of 1-Year Post-Transplant Mortality: ECMO Patients</w:t>
            </w:r>
          </w:p>
        </w:tc>
      </w:tr>
      <w:tr w:rsidR="004F77F8" w:rsidRPr="00AC17DD" w14:paraId="41EC76E2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1ED20C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6D02C8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Hazard Ratio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108620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F660CC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4F77F8" w:rsidRPr="00AC17DD" w14:paraId="4BF27A5C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990D9" w14:textId="77777777" w:rsidR="004F77F8" w:rsidRDefault="004F77F8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ra 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69904" w14:textId="77777777" w:rsidR="004F77F8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91389" w14:textId="77777777" w:rsidR="004F77F8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2386" w14:textId="77777777" w:rsidR="004F77F8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</w:tr>
      <w:tr w:rsidR="004F77F8" w:rsidRPr="00AC17DD" w14:paraId="3DDC5306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CFB7B" w14:textId="77777777" w:rsidR="004F77F8" w:rsidRPr="00AC17DD" w:rsidRDefault="004F77F8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Era 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7248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4EA68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4 – 0.7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15EBD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0.01</w:t>
            </w:r>
          </w:p>
        </w:tc>
      </w:tr>
      <w:tr w:rsidR="004F77F8" w:rsidRPr="00AC17DD" w14:paraId="7CB629D9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9E944" w14:textId="77777777" w:rsidR="004F77F8" w:rsidRPr="00AC17DD" w:rsidRDefault="004F77F8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Age, per 1 y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B89C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0985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0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0CC9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4F77F8" w:rsidRPr="00AC17DD" w14:paraId="5AFE7A45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57D3" w14:textId="77777777" w:rsidR="004F77F8" w:rsidRPr="00AC17DD" w:rsidRDefault="004F77F8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2C5E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EF96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41461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</w:tr>
      <w:tr w:rsidR="004F77F8" w:rsidRPr="00AC17DD" w14:paraId="10CD725D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8946" w14:textId="77777777" w:rsidR="004F77F8" w:rsidRPr="00AC17DD" w:rsidRDefault="004F77F8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Body mass index, per 1 kg/m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24F6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6C5D1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F8B3D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0.01</w:t>
            </w:r>
          </w:p>
        </w:tc>
      </w:tr>
      <w:tr w:rsidR="004F77F8" w:rsidRPr="00AC17DD" w14:paraId="1A1B4480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188A" w14:textId="77777777" w:rsidR="004F77F8" w:rsidRPr="00AC17DD" w:rsidRDefault="004F77F8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Ventilator use at transplant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318C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AE07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4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.7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FC64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4F77F8" w:rsidRPr="00AC17DD" w14:paraId="4AD7EBDD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9082" w14:textId="77777777" w:rsidR="004F77F8" w:rsidRPr="00AC17DD" w:rsidRDefault="004F77F8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Prior cardiac surgery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792F0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AE26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8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9AAF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</w:tr>
      <w:tr w:rsidR="004F77F8" w:rsidRPr="00AC17DD" w14:paraId="7327B10A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05147" w14:textId="77777777" w:rsidR="004F77F8" w:rsidRPr="00AC17DD" w:rsidRDefault="004F77F8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Dialysi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0262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5188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.7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F7F69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</w:tr>
      <w:tr w:rsidR="004F77F8" w:rsidRPr="00AC17DD" w14:paraId="61EB9238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BAED" w14:textId="77777777" w:rsidR="004F77F8" w:rsidRPr="00AC17DD" w:rsidRDefault="004F77F8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Cerebrovascular diseas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FE52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8308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8B52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</w:tr>
      <w:tr w:rsidR="004F77F8" w:rsidRPr="00AC17DD" w14:paraId="0AE2838C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5487C" w14:textId="77777777" w:rsidR="004F77F8" w:rsidRPr="00AC17DD" w:rsidRDefault="004F77F8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Functional status, per 1 u*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843A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9457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9D54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</w:tr>
      <w:tr w:rsidR="004F77F8" w:rsidRPr="00AC17DD" w14:paraId="55F664D7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5838" w14:textId="77777777" w:rsidR="004F77F8" w:rsidRPr="00AC17DD" w:rsidRDefault="004F77F8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Serum creatinine, per 1 mg/d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E2552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AB7D7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BB975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</w:tr>
      <w:tr w:rsidR="004F77F8" w:rsidRPr="00AC17DD" w14:paraId="225E8A89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773CE" w14:textId="77777777" w:rsidR="004F77F8" w:rsidRPr="00AC17DD" w:rsidRDefault="004F77F8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Serum total bilirubin, per 1 mg/d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28EA9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7C7A7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33ED6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4F77F8" w:rsidRPr="00AC17DD" w14:paraId="3F7F8FCB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67BD" w14:textId="77777777" w:rsidR="004F77F8" w:rsidRPr="00AC17DD" w:rsidRDefault="004F77F8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Systolic PA pressure, per 1 mmHg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7974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52F08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2238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</w:tr>
      <w:tr w:rsidR="004F77F8" w:rsidRPr="00AC17DD" w14:paraId="0C731713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BC233C" w14:textId="77777777" w:rsidR="004F77F8" w:rsidRPr="00AC17DD" w:rsidRDefault="004F77F8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Cardiac output, per 1 L/min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A06906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E9D5CE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86 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- 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C3CBD" w14:textId="77777777" w:rsidR="004F77F8" w:rsidRPr="00AC17DD" w:rsidRDefault="004F77F8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</w:tr>
      <w:tr w:rsidR="004F77F8" w:rsidRPr="00AC17DD" w14:paraId="254BCCA3" w14:textId="77777777" w:rsidTr="00405261">
        <w:trPr>
          <w:trHeight w:val="360"/>
          <w:jc w:val="center"/>
        </w:trPr>
        <w:tc>
          <w:tcPr>
            <w:tcW w:w="1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8E37C" w14:textId="77777777" w:rsidR="004F77F8" w:rsidRPr="00AC17DD" w:rsidRDefault="004F77F8" w:rsidP="0040526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CMO = Extracorporeal Mechanical Oxygenation; PA = Pulmonary Artery</w:t>
            </w:r>
          </w:p>
        </w:tc>
      </w:tr>
      <w:tr w:rsidR="004F77F8" w:rsidRPr="00AC17DD" w14:paraId="6FD03DF3" w14:textId="77777777" w:rsidTr="00405261">
        <w:trPr>
          <w:trHeight w:val="612"/>
          <w:jc w:val="center"/>
        </w:trPr>
        <w:tc>
          <w:tcPr>
            <w:tcW w:w="1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652B8" w14:textId="77777777" w:rsidR="004F77F8" w:rsidRPr="00AC17DD" w:rsidRDefault="004F77F8" w:rsidP="0040526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AC17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Karnofsky</w:t>
            </w:r>
            <w:proofErr w:type="spellEnd"/>
            <w:r w:rsidRPr="00AC17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functional status; lower numbers denote sicker patients</w:t>
            </w:r>
          </w:p>
        </w:tc>
      </w:tr>
    </w:tbl>
    <w:p w14:paraId="22E57CB4" w14:textId="77777777" w:rsidR="004F77F8" w:rsidRDefault="004F77F8" w:rsidP="004F77F8"/>
    <w:p w14:paraId="0279A721" w14:textId="77777777" w:rsidR="00931D1B" w:rsidRDefault="004F77F8"/>
    <w:sectPr w:rsidR="00931D1B" w:rsidSect="00073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7A5"/>
    <w:rsid w:val="000738FE"/>
    <w:rsid w:val="003C07A5"/>
    <w:rsid w:val="004F77F8"/>
    <w:rsid w:val="005E76A8"/>
    <w:rsid w:val="007C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21318"/>
  <w15:chartTrackingRefBased/>
  <w15:docId w15:val="{A0F39258-5F67-BA49-A2EF-132964C0C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Kim</dc:creator>
  <cp:keywords/>
  <dc:description/>
  <cp:lastModifiedBy>Sam Kim</cp:lastModifiedBy>
  <cp:revision>2</cp:revision>
  <dcterms:created xsi:type="dcterms:W3CDTF">2022-05-12T04:30:00Z</dcterms:created>
  <dcterms:modified xsi:type="dcterms:W3CDTF">2022-05-12T04:30:00Z</dcterms:modified>
</cp:coreProperties>
</file>